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FB4D7" w14:textId="54682860" w:rsidR="00F07E64" w:rsidRDefault="00F07E64" w:rsidP="00F07E64"/>
    <w:tbl>
      <w:tblPr>
        <w:tblStyle w:val="GridTable6Colorful"/>
        <w:tblpPr w:leftFromText="180" w:rightFromText="180" w:vertAnchor="text" w:horzAnchor="page" w:tblpXSpec="center" w:tblpY="553"/>
        <w:tblW w:w="5283" w:type="pct"/>
        <w:tblLook w:val="0620" w:firstRow="1" w:lastRow="0" w:firstColumn="0" w:lastColumn="0" w:noHBand="1" w:noVBand="1"/>
      </w:tblPr>
      <w:tblGrid>
        <w:gridCol w:w="2410"/>
        <w:gridCol w:w="913"/>
        <w:gridCol w:w="576"/>
        <w:gridCol w:w="913"/>
        <w:gridCol w:w="576"/>
        <w:gridCol w:w="576"/>
        <w:gridCol w:w="913"/>
        <w:gridCol w:w="913"/>
        <w:gridCol w:w="576"/>
        <w:gridCol w:w="913"/>
        <w:gridCol w:w="913"/>
        <w:gridCol w:w="576"/>
      </w:tblGrid>
      <w:tr w:rsidR="00856A75" w:rsidRPr="00856A75" w14:paraId="78B19BBA" w14:textId="77777777" w:rsidTr="0085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tcW w:w="1088" w:type="pct"/>
            <w:noWrap/>
          </w:tcPr>
          <w:p w14:paraId="47C9587F" w14:textId="77777777" w:rsidR="00F07E64" w:rsidRPr="00856A75" w:rsidRDefault="00F07E64" w:rsidP="00420681">
            <w:pPr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422" w:type="pct"/>
          </w:tcPr>
          <w:p w14:paraId="1254E96A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6" w:type="pct"/>
          </w:tcPr>
          <w:p w14:paraId="5E8B42D9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2" w:type="pct"/>
          </w:tcPr>
          <w:p w14:paraId="1F9079A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6" w:type="pct"/>
          </w:tcPr>
          <w:p w14:paraId="0497574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6" w:type="pct"/>
          </w:tcPr>
          <w:p w14:paraId="3CFB27D0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22" w:type="pct"/>
          </w:tcPr>
          <w:p w14:paraId="0A33302E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22" w:type="pct"/>
          </w:tcPr>
          <w:p w14:paraId="68CC117A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76" w:type="pct"/>
          </w:tcPr>
          <w:p w14:paraId="77C75B1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22" w:type="pct"/>
          </w:tcPr>
          <w:p w14:paraId="35FDB50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22" w:type="pct"/>
          </w:tcPr>
          <w:p w14:paraId="6115BDC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6" w:type="pct"/>
          </w:tcPr>
          <w:p w14:paraId="1A1D7F8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1</w:t>
            </w:r>
          </w:p>
        </w:tc>
      </w:tr>
      <w:tr w:rsidR="00856A75" w:rsidRPr="00856A75" w14:paraId="7EC7A54E" w14:textId="77777777" w:rsidTr="00856A75">
        <w:trPr>
          <w:trHeight w:val="768"/>
        </w:trPr>
        <w:tc>
          <w:tcPr>
            <w:tcW w:w="1088" w:type="pct"/>
            <w:noWrap/>
          </w:tcPr>
          <w:p w14:paraId="50B0384A" w14:textId="3FA0E16C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im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0PC9ZZWFyPjxSZWNO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0PC9ZZWFyPjxSZWNO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1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136C435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B5FBC3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2C3730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F1FA09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B618A2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7FE531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2C6472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6" w:type="pct"/>
          </w:tcPr>
          <w:p w14:paraId="2BA3E2E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943B16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4FA545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6" w:type="pct"/>
          </w:tcPr>
          <w:p w14:paraId="5282CB8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546C0775" w14:textId="77777777" w:rsidTr="00856A75">
        <w:trPr>
          <w:trHeight w:val="768"/>
        </w:trPr>
        <w:tc>
          <w:tcPr>
            <w:tcW w:w="1088" w:type="pct"/>
            <w:noWrap/>
          </w:tcPr>
          <w:p w14:paraId="4C1D8D4F" w14:textId="0006183D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u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dTwvQXV0aG9yPjxZZWFyPjIwMjQ8L1llYXI+PFJlY051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dTwvQXV0aG9yPjxZZWFyPjIwMjQ8L1llYXI+PFJlY051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2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24C2DFC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6310759D" w14:textId="77777777" w:rsidR="00F07E64" w:rsidRPr="00856A75" w:rsidRDefault="00F07E64" w:rsidP="00420681">
            <w:pPr>
              <w:pStyle w:val="DecimalAligned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97D067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C6CE0F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7FE206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B2D87E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CC462A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5091BB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097962A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10CA370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6" w:type="pct"/>
          </w:tcPr>
          <w:p w14:paraId="38ACB36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6E2A8B9E" w14:textId="77777777" w:rsidTr="00856A75">
        <w:trPr>
          <w:trHeight w:val="918"/>
        </w:trPr>
        <w:tc>
          <w:tcPr>
            <w:tcW w:w="1088" w:type="pct"/>
            <w:noWrap/>
          </w:tcPr>
          <w:p w14:paraId="4F66E972" w14:textId="5A4EEAE4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Wang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Wang&lt;/Author&gt;&lt;Year&gt;2024&lt;/Year&gt;&lt;RecNum&gt;68&lt;/RecNum&gt;&lt;DisplayText&gt;[3]&lt;/DisplayText&gt;&lt;record&gt;&lt;rec-number&gt;68&lt;/rec-number&gt;&lt;foreign-keys&gt;&lt;key app="EN" db-id="d5wesw9edv2rdiexx5p55sp7zt99aws2d0d5" timestamp="1717494308"&gt;68&lt;/key&gt;&lt;/foreign-keys&gt;&lt;ref-type name="Journal Article"&gt;17&lt;/ref-type&gt;&lt;contributors&gt;&lt;authors&gt;&lt;author&gt;Wang, S.&lt;/author&gt;&lt;author&gt;Xia, D.&lt;/author&gt;&lt;author&gt;Fan, H.&lt;/author&gt;&lt;author&gt;Liu, Z. Q.&lt;/author&gt;&lt;author&gt;Chen, R. L.&lt;/author&gt;&lt;author&gt;Suo, C.&lt;/author&gt;&lt;author&gt;Zhang, T. J.&lt;/author&gt;&lt;/authors&gt;&lt;/contributors&gt;&lt;titles&gt;&lt;title&gt;Low thyroid function is associated with metabolic dysfunction-associated steatotic liver disease&lt;/title&gt;&lt;secondary-title&gt;JGH OPEN&lt;/secondary-title&gt;&lt;/titles&gt;&lt;periodical&gt;&lt;full-title&gt;JGH OPEN&lt;/full-title&gt;&lt;/periodical&gt;&lt;volume&gt;8&lt;/volume&gt;&lt;number&gt;2&lt;/number&gt;&lt;dates&gt;&lt;year&gt;2024&lt;/year&gt;&lt;pub-dates&gt;&lt;date&gt;FEB&lt;/date&gt;&lt;/pub-dates&gt;&lt;/dates&gt;&lt;isbn&gt;2397-9070&lt;/isbn&gt;&lt;accession-num&gt;WOS:001174468900001&lt;/accession-num&gt;&lt;urls&gt;&lt;/urls&gt;&lt;custom7&gt;e13038&lt;/custom7&gt;&lt;electronic-resource-num&gt;10.1002/jgh3.13038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3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3A16A15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1395CA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0A453C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B2EBC5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AFCB85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C38ADC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570ADB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EC47B3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2B839B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7089D1B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723ECC2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EE60B54" w14:textId="77777777" w:rsidTr="00856A75">
        <w:trPr>
          <w:trHeight w:val="768"/>
        </w:trPr>
        <w:tc>
          <w:tcPr>
            <w:tcW w:w="1088" w:type="pct"/>
            <w:noWrap/>
          </w:tcPr>
          <w:p w14:paraId="713B270E" w14:textId="63F7DA05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Boustan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b3VzdGFueTwvQXV0aG9yPjxZZWFyPjIwMjM8L1llYXI+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b3VzdGFueTwvQXV0aG9yPjxZZWFyPjIwMjM8L1llYXI+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4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05562B4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5C687D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3C55855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7EA273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2CEF281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DE1122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E8162C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4B7C15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4880037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72129BC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4EEE815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0143FBBC" w14:textId="77777777" w:rsidTr="00856A75">
        <w:trPr>
          <w:trHeight w:val="786"/>
        </w:trPr>
        <w:tc>
          <w:tcPr>
            <w:tcW w:w="1088" w:type="pct"/>
            <w:noWrap/>
          </w:tcPr>
          <w:p w14:paraId="4A4D6BFC" w14:textId="3ACE3054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Di </w:t>
            </w: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Sess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Di Sessa&lt;/Author&gt;&lt;Year&gt;2023&lt;/Year&gt;&lt;RecNum&gt;49&lt;/RecNum&gt;&lt;DisplayText&gt;[5]&lt;/DisplayText&gt;&lt;record&gt;&lt;rec-number&gt;49&lt;/rec-number&gt;&lt;foreign-keys&gt;&lt;key app="EN" db-id="d5wesw9edv2rdiexx5p55sp7zt99aws2d0d5" timestamp="1717494308"&gt;49&lt;/key&gt;&lt;/foreign-keys&gt;&lt;ref-type name="Journal Article"&gt;17&lt;/ref-type&gt;&lt;contributors&gt;&lt;authors&gt;&lt;author&gt;Di Sessa, A.&lt;/author&gt;&lt;author&gt;Sanseverino, N. C. S.&lt;/author&gt;&lt;author&gt;De Simone, R. F.&lt;/author&gt;&lt;author&gt;Marrapodi, M. M.&lt;/author&gt;&lt;author&gt;Cirillo, G.&lt;/author&gt;&lt;author&gt;Umano, G. R.&lt;/author&gt;&lt;author&gt;Guarino, S.&lt;/author&gt;&lt;author&gt;Papparella, A.&lt;/author&gt;&lt;author&gt;del Giudice, E. M.&lt;/author&gt;&lt;author&gt;Marzuillo, P.&lt;/author&gt;&lt;/authors&gt;&lt;/contributors&gt;&lt;titles&gt;&lt;title&gt;Association between non-alcoholic fatty liver disease and subclinical hypothyroidism in children with obesity&lt;/title&gt;&lt;secondary-title&gt;JOURNAL OF ENDOCRINOLOGICAL INVESTIGATION&lt;/secondary-title&gt;&lt;/titles&gt;&lt;periodical&gt;&lt;full-title&gt;JOURNAL OF ENDOCRINOLOGICAL INVESTIGATION&lt;/full-title&gt;&lt;/periodical&gt;&lt;pages&gt;1835-1842&lt;/pages&gt;&lt;volume&gt;46&lt;/volume&gt;&lt;number&gt;9&lt;/number&gt;&lt;dates&gt;&lt;year&gt;2023&lt;/year&gt;&lt;pub-dates&gt;&lt;date&gt;SEP&lt;/date&gt;&lt;/pub-dates&gt;&lt;/dates&gt;&lt;isbn&gt;0391-4097&amp;#xD;1720-8386&lt;/isbn&gt;&lt;accession-num&gt;WOS:000939342900001&lt;/accession-num&gt;&lt;urls&gt;&lt;/urls&gt;&lt;custom6&gt;FEB 2023&lt;/custom6&gt;&lt;electronic-resource-num&gt;10.1007/s40618-023-02041-3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5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17346D8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15B8D3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046674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7F3F96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5B31D7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137E112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6665FF5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2012FC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3291CAB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1E1AB2F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0150511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74D8298F" w14:textId="77777777" w:rsidTr="00856A75">
        <w:trPr>
          <w:trHeight w:val="768"/>
        </w:trPr>
        <w:tc>
          <w:tcPr>
            <w:tcW w:w="1088" w:type="pct"/>
            <w:noWrap/>
          </w:tcPr>
          <w:p w14:paraId="281D11FF" w14:textId="31868C66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Fan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Fan&lt;/Author&gt;&lt;Year&gt;2023&lt;/Year&gt;&lt;RecNum&gt;60&lt;/RecNum&gt;&lt;DisplayText&gt;[6]&lt;/DisplayText&gt;&lt;record&gt;&lt;rec-number&gt;60&lt;/rec-number&gt;&lt;foreign-keys&gt;&lt;key app="EN" db-id="d5wesw9edv2rdiexx5p55sp7zt99aws2d0d5" timestamp="1717494308"&gt;60&lt;/key&gt;&lt;/foreign-keys&gt;&lt;ref-type name="Journal Article"&gt;17&lt;/ref-type&gt;&lt;contributors&gt;&lt;authors&gt;&lt;author&gt;Fan, H.&lt;/author&gt;&lt;author&gt;Li, L. L.&lt;/author&gt;&lt;author&gt;Liu, Z. Q.&lt;/author&gt;&lt;author&gt;Zhang, P. Y.&lt;/author&gt;&lt;author&gt;Wu, S.&lt;/author&gt;&lt;author&gt;Han, X. Y.&lt;/author&gt;&lt;author&gt;Chen, X. D.&lt;/author&gt;&lt;author&gt;Suo, C.&lt;/author&gt;&lt;author&gt;Cao, L.&lt;/author&gt;&lt;author&gt;Zhang, T. J.&lt;/author&gt;&lt;/authors&gt;&lt;/contributors&gt;&lt;titles&gt;&lt;title&gt;Low thyroid function is associated with an increased risk of advanced fibrosis in patients with metabolic dysfunction-associated fatty liver disease&lt;/title&gt;&lt;secondary-title&gt;BMC GASTROENTEROLOGY&lt;/secondary-title&gt;&lt;/titles&gt;&lt;periodical&gt;&lt;full-title&gt;BMC GASTROENTEROLOGY&lt;/full-title&gt;&lt;/periodical&gt;&lt;volume&gt;23&lt;/volume&gt;&lt;number&gt;1&lt;/number&gt;&lt;dates&gt;&lt;year&gt;2023&lt;/year&gt;&lt;pub-dates&gt;&lt;date&gt;JAN 5&lt;/date&gt;&lt;/pub-dates&gt;&lt;/dates&gt;&lt;isbn&gt;1471-230X&lt;/isbn&gt;&lt;accession-num&gt;WOS:000909494700001&lt;/accession-num&gt;&lt;urls&gt;&lt;/urls&gt;&lt;custom7&gt;3&lt;/custom7&gt;&lt;electronic-resource-num&gt;10.1186/s12876-022-02612-3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6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7E48398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3D442C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112B43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5989FB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B33DB2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F6BB03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31537B8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AB7C70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275C677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1EF8F72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502D4C6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1931F2A3" w14:textId="77777777" w:rsidTr="00856A75">
        <w:trPr>
          <w:trHeight w:val="768"/>
        </w:trPr>
        <w:tc>
          <w:tcPr>
            <w:tcW w:w="1088" w:type="pct"/>
            <w:noWrap/>
          </w:tcPr>
          <w:p w14:paraId="23BF4A9D" w14:textId="24D5D6A6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oosen et al. 2021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Loosen&lt;/Author&gt;&lt;Year&gt;2021&lt;/Year&gt;&lt;RecNum&gt;189&lt;/RecNum&gt;&lt;DisplayText&gt;[7]&lt;/DisplayText&gt;&lt;record&gt;&lt;rec-number&gt;189&lt;/rec-number&gt;&lt;foreign-keys&gt;&lt;key app="EN" db-id="d5wesw9edv2rdiexx5p55sp7zt99aws2d0d5" timestamp="1717494312"&gt;189&lt;/key&gt;&lt;/foreign-keys&gt;&lt;ref-type name="Journal Article"&gt;17&lt;/ref-type&gt;&lt;contributors&gt;&lt;authors&gt;&lt;author&gt;Loosen, S. H.&lt;/author&gt;&lt;author&gt;Demir, M.&lt;/author&gt;&lt;author&gt;Kostev, K.&lt;/author&gt;&lt;author&gt;Luedde, T.&lt;/author&gt;&lt;author&gt;Roderburg, C.&lt;/author&gt;&lt;/authors&gt;&lt;/contributors&gt;&lt;auth-address&gt;Clinic for Gastroenterology, Hepatology and Infectious Diseases, University Hospital Düsseldorf, Medical Faculty of Heinrich Heine University Düsseldorf, Düsseldorf.&amp;#xD;Department of Hepatology and Gastroenterology, Charité University Medicine Berlin, Augustenburger Platz 1, Berlin.&amp;#xD;Epidemiology, IQVIA, Frankfurt, Germany.&lt;/auth-address&gt;&lt;titles&gt;&lt;title&gt;Incidences of hypothyroidism and autoimmune thyroiditis are increased in patients with nonalcoholic fatty liver disease&lt;/title&gt;&lt;secondary-title&gt;Eur J Gastroenterol Hepatol&lt;/secondary-title&gt;&lt;/titles&gt;&lt;periodical&gt;&lt;full-title&gt;Eur J Gastroenterol Hepatol&lt;/full-title&gt;&lt;/periodical&gt;&lt;pages&gt;e1008-e1012&lt;/pages&gt;&lt;volume&gt;33&lt;/volume&gt;&lt;number&gt;1S Suppl 1&lt;/number&gt;&lt;keywords&gt;&lt;keyword&gt;Female&lt;/keyword&gt;&lt;keyword&gt;Humans&lt;/keyword&gt;&lt;keyword&gt;*Hypothyroidism/complications/epidemiology&lt;/keyword&gt;&lt;keyword&gt;Incidence&lt;/keyword&gt;&lt;keyword&gt;Male&lt;/keyword&gt;&lt;keyword&gt;*Metabolic Syndrome/epidemiology&lt;/keyword&gt;&lt;keyword&gt;*Non-alcoholic Fatty Liver Disease/complications/diagnosis/epidemiology&lt;/keyword&gt;&lt;keyword&gt;Risk Factors&lt;/keyword&gt;&lt;keyword&gt;*Thyroid Diseases/complications&lt;/keyword&gt;&lt;keyword&gt;*Thyroiditis, Autoimmune/complications/epidemiology&lt;/keyword&gt;&lt;/keywords&gt;&lt;dates&gt;&lt;year&gt;2021&lt;/year&gt;&lt;pub-dates&gt;&lt;date&gt;Dec 1&lt;/date&gt;&lt;/pub-dates&gt;&lt;/dates&gt;&lt;isbn&gt;0954-691x&lt;/isbn&gt;&lt;accession-num&gt;33852514&lt;/accession-num&gt;&lt;urls&gt;&lt;/urls&gt;&lt;electronic-resource-num&gt;10.1097/meg.0000000000002136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7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7C9E1FA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93159D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550062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7A084AA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2B25A02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D7D886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33E7A76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590DB9D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E9E3E8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17D16BF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582832C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24948A8" w14:textId="77777777" w:rsidTr="00856A75">
        <w:trPr>
          <w:trHeight w:val="768"/>
        </w:trPr>
        <w:tc>
          <w:tcPr>
            <w:tcW w:w="1088" w:type="pct"/>
            <w:noWrap/>
          </w:tcPr>
          <w:p w14:paraId="2C361CFA" w14:textId="2D00A258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im et al. 2020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wPC9ZZWFyPjxSZWNO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wPC9ZZWFyPjxSZWNO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8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33025A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C538C2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C352A8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0EAD863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2039C0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F86093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641C7E2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420DC6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BB4891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07FC85F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DAAF3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5841BC05" w14:textId="77777777" w:rsidTr="00856A75">
        <w:trPr>
          <w:trHeight w:val="768"/>
        </w:trPr>
        <w:tc>
          <w:tcPr>
            <w:tcW w:w="1088" w:type="pct"/>
            <w:noWrap/>
          </w:tcPr>
          <w:p w14:paraId="70752760" w14:textId="710025E9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im et al. 2018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E4PC9ZZWFyPjxSZWNO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E4PC9ZZWFyPjxSZWNO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9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59747F9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550A00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118C9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0EF3FEA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17C9B3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45B6B5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2230D03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5B0233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114319D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5644384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12300BC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4882C73D" w14:textId="77777777" w:rsidTr="00856A75">
        <w:trPr>
          <w:trHeight w:val="768"/>
        </w:trPr>
        <w:tc>
          <w:tcPr>
            <w:tcW w:w="1088" w:type="pct"/>
            <w:noWrap/>
          </w:tcPr>
          <w:p w14:paraId="6CD6F204" w14:textId="23E347F6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Bano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YW5vPC9BdXRob3I+PFllYXI+MjAxNjwvWWVhcj48UmVj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YW5vPC9BdXRob3I+PFllYXI+MjAxNjwvWWVhcj48UmVj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10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0D0F7A5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25D625D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375893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F1D9EA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E5B614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2B0A68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7DF0936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1153D00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7606EE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298AEC3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51947CC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F70B805" w14:textId="77777777" w:rsidTr="00856A75">
        <w:trPr>
          <w:trHeight w:val="768"/>
        </w:trPr>
        <w:tc>
          <w:tcPr>
            <w:tcW w:w="1088" w:type="pct"/>
            <w:noWrap/>
          </w:tcPr>
          <w:p w14:paraId="5C2241CE" w14:textId="0F921E7C" w:rsidR="00F07E64" w:rsidRPr="00856A75" w:rsidRDefault="00F07E64" w:rsidP="00980EA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ee et al. 2015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ZWU8L0F1dGhvcj48WWVhcj4yMDE1PC9ZZWFyPjxSZWNO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ZWU8L0F1dGhvcj48WWVhcj4yMDE1PC9ZZWFyPjxSZWNO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</w:fldData>
              </w:fldChar>
            </w:r>
            <w:r w:rsidR="00980EA1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980EA1">
              <w:rPr>
                <w:rFonts w:asciiTheme="majorBidi" w:hAnsiTheme="majorBidi" w:cstheme="majorBidi"/>
                <w:b/>
                <w:bCs/>
              </w:rPr>
            </w:r>
            <w:r w:rsidR="00980EA1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980EA1">
              <w:rPr>
                <w:rFonts w:asciiTheme="majorBidi" w:hAnsiTheme="majorBidi" w:cstheme="majorBidi"/>
                <w:b/>
                <w:bCs/>
                <w:noProof/>
              </w:rPr>
              <w:t>[11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2943631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93D285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A42952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760244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E5C72F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BB41A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76651C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0B5C80D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6C74C0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56BCDB3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2633E1F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</w:tbl>
    <w:p w14:paraId="125051E4" w14:textId="77777777" w:rsidR="00F07E64" w:rsidRDefault="00F07E64" w:rsidP="00F07E64">
      <w:pPr>
        <w:rPr>
          <w:rFonts w:asciiTheme="minorBidi" w:hAnsiTheme="minorBidi"/>
        </w:rPr>
      </w:pPr>
    </w:p>
    <w:p w14:paraId="2E62428A" w14:textId="77777777" w:rsidR="00F07E64" w:rsidRDefault="00F07E64" w:rsidP="00F07E64"/>
    <w:p w14:paraId="09A00827" w14:textId="0C4C72FC" w:rsidR="00F07E64" w:rsidRDefault="00F07E64" w:rsidP="00F07E64">
      <w:bookmarkStart w:id="0" w:name="_GoBack"/>
      <w:bookmarkEnd w:id="0"/>
    </w:p>
    <w:p w14:paraId="605F981A" w14:textId="77777777" w:rsidR="00F07E64" w:rsidRDefault="00F07E64" w:rsidP="00F07E64"/>
    <w:p w14:paraId="76B10064" w14:textId="77777777" w:rsidR="00980EA1" w:rsidRPr="00980EA1" w:rsidRDefault="00F07E64" w:rsidP="00980EA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80EA1" w:rsidRPr="00980EA1">
        <w:t>1.</w:t>
      </w:r>
      <w:r w:rsidR="00980EA1" w:rsidRPr="00980EA1">
        <w:tab/>
        <w:t xml:space="preserve">Kim, H.I., et al., </w:t>
      </w:r>
      <w:r w:rsidR="00980EA1" w:rsidRPr="00980EA1">
        <w:rPr>
          <w:i/>
        </w:rPr>
        <w:t>Triiodothyronine Is Associated with Incidence/Resolution of Steatotic Liver Disease: Longitudinal Study in Euthyroid Korean.</w:t>
      </w:r>
      <w:r w:rsidR="00980EA1" w:rsidRPr="00980EA1">
        <w:t xml:space="preserve"> Endocrinol Metab (Seoul), 2024.</w:t>
      </w:r>
    </w:p>
    <w:p w14:paraId="1CEEA5AD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2.</w:t>
      </w:r>
      <w:r w:rsidRPr="00980EA1">
        <w:tab/>
        <w:t xml:space="preserve">Lu, W., et al., </w:t>
      </w:r>
      <w:r w:rsidRPr="00980EA1">
        <w:rPr>
          <w:i/>
        </w:rPr>
        <w:t>Associations of sex-related and thyroid-related hormones with risk of metabolic dysfunction-associated fatty liver disease in T2DM patients.</w:t>
      </w:r>
      <w:r w:rsidRPr="00980EA1">
        <w:t xml:space="preserve"> BMC Endocr Disord, 2024. </w:t>
      </w:r>
      <w:r w:rsidRPr="00980EA1">
        <w:rPr>
          <w:b/>
        </w:rPr>
        <w:t>24</w:t>
      </w:r>
      <w:r w:rsidRPr="00980EA1">
        <w:t>(1): p. 84.</w:t>
      </w:r>
    </w:p>
    <w:p w14:paraId="19891C7F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3.</w:t>
      </w:r>
      <w:r w:rsidRPr="00980EA1">
        <w:tab/>
        <w:t xml:space="preserve">Wang, S., et al., </w:t>
      </w:r>
      <w:r w:rsidRPr="00980EA1">
        <w:rPr>
          <w:i/>
        </w:rPr>
        <w:t>Low thyroid function is associated with metabolic dysfunction-associated steatotic liver disease.</w:t>
      </w:r>
      <w:r w:rsidRPr="00980EA1">
        <w:t xml:space="preserve"> JGH OPEN, 2024. </w:t>
      </w:r>
      <w:r w:rsidRPr="00980EA1">
        <w:rPr>
          <w:b/>
        </w:rPr>
        <w:t>8</w:t>
      </w:r>
      <w:r w:rsidRPr="00980EA1">
        <w:t>(2).</w:t>
      </w:r>
    </w:p>
    <w:p w14:paraId="581908AD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lastRenderedPageBreak/>
        <w:t>4.</w:t>
      </w:r>
      <w:r w:rsidRPr="00980EA1">
        <w:tab/>
        <w:t xml:space="preserve">Boustany, A., et al., </w:t>
      </w:r>
      <w:r w:rsidRPr="00980EA1">
        <w:rPr>
          <w:i/>
        </w:rPr>
        <w:t>Non-alcoholic steatohepatitis is independently associated with a history of gestational diabetes mellitus.</w:t>
      </w:r>
      <w:r w:rsidRPr="00980EA1">
        <w:t xml:space="preserve"> J Gastroenterol Hepatol, 2023. </w:t>
      </w:r>
      <w:r w:rsidRPr="00980EA1">
        <w:rPr>
          <w:b/>
        </w:rPr>
        <w:t>38</w:t>
      </w:r>
      <w:r w:rsidRPr="00980EA1">
        <w:t>(6): p. 984-988.</w:t>
      </w:r>
    </w:p>
    <w:p w14:paraId="49A764FE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5.</w:t>
      </w:r>
      <w:r w:rsidRPr="00980EA1">
        <w:tab/>
        <w:t xml:space="preserve">Di Sessa, A., et al., </w:t>
      </w:r>
      <w:r w:rsidRPr="00980EA1">
        <w:rPr>
          <w:i/>
        </w:rPr>
        <w:t>Association between non-alcoholic fatty liver disease and subclinical hypothyroidism in children with obesity.</w:t>
      </w:r>
      <w:r w:rsidRPr="00980EA1">
        <w:t xml:space="preserve"> JOURNAL OF ENDOCRINOLOGICAL INVESTIGATION, 2023. </w:t>
      </w:r>
      <w:r w:rsidRPr="00980EA1">
        <w:rPr>
          <w:b/>
        </w:rPr>
        <w:t>46</w:t>
      </w:r>
      <w:r w:rsidRPr="00980EA1">
        <w:t>(9): p. 1835-1842.</w:t>
      </w:r>
    </w:p>
    <w:p w14:paraId="1496CD37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6.</w:t>
      </w:r>
      <w:r w:rsidRPr="00980EA1">
        <w:tab/>
        <w:t xml:space="preserve">Fan, H., et al., </w:t>
      </w:r>
      <w:r w:rsidRPr="00980EA1">
        <w:rPr>
          <w:i/>
        </w:rPr>
        <w:t>Low thyroid function is associated with an increased risk of advanced fibrosis in patients with metabolic dysfunction-associated fatty liver disease.</w:t>
      </w:r>
      <w:r w:rsidRPr="00980EA1">
        <w:t xml:space="preserve"> BMC GASTROENTEROLOGY, 2023. </w:t>
      </w:r>
      <w:r w:rsidRPr="00980EA1">
        <w:rPr>
          <w:b/>
        </w:rPr>
        <w:t>23</w:t>
      </w:r>
      <w:r w:rsidRPr="00980EA1">
        <w:t>(1).</w:t>
      </w:r>
    </w:p>
    <w:p w14:paraId="0105FB98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7.</w:t>
      </w:r>
      <w:r w:rsidRPr="00980EA1">
        <w:tab/>
        <w:t xml:space="preserve">Loosen, S.H., et al., </w:t>
      </w:r>
      <w:r w:rsidRPr="00980EA1">
        <w:rPr>
          <w:i/>
        </w:rPr>
        <w:t>Incidences of hypothyroidism and autoimmune thyroiditis are increased in patients with nonalcoholic fatty liver disease.</w:t>
      </w:r>
      <w:r w:rsidRPr="00980EA1">
        <w:t xml:space="preserve"> Eur J Gastroenterol Hepatol, 2021. </w:t>
      </w:r>
      <w:r w:rsidRPr="00980EA1">
        <w:rPr>
          <w:b/>
        </w:rPr>
        <w:t>33</w:t>
      </w:r>
      <w:r w:rsidRPr="00980EA1">
        <w:t>(1S Suppl 1): p. e1008-e1012.</w:t>
      </w:r>
    </w:p>
    <w:p w14:paraId="37C9079B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8.</w:t>
      </w:r>
      <w:r w:rsidRPr="00980EA1">
        <w:tab/>
        <w:t xml:space="preserve">Kim, D., et al., </w:t>
      </w:r>
      <w:r w:rsidRPr="00980EA1">
        <w:rPr>
          <w:i/>
        </w:rPr>
        <w:t>Low Thyroid Function in Nonalcoholic Fatty Liver Disease Is an Independent Predictor of All-Cause and Cardiovascular Mortality.</w:t>
      </w:r>
      <w:r w:rsidRPr="00980EA1">
        <w:t xml:space="preserve"> Am J Gastroenterol, 2020. </w:t>
      </w:r>
      <w:r w:rsidRPr="00980EA1">
        <w:rPr>
          <w:b/>
        </w:rPr>
        <w:t>115</w:t>
      </w:r>
      <w:r w:rsidRPr="00980EA1">
        <w:t>(9): p. 1496-1504.</w:t>
      </w:r>
    </w:p>
    <w:p w14:paraId="6C1FFD1C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9.</w:t>
      </w:r>
      <w:r w:rsidRPr="00980EA1">
        <w:tab/>
        <w:t xml:space="preserve">Kim, D., et al., </w:t>
      </w:r>
      <w:r w:rsidRPr="00980EA1">
        <w:rPr>
          <w:i/>
        </w:rPr>
        <w:t>Subclinical Hypothyroidism and Low-Normal Thyroid Function Are Associated With Nonalcoholic Steatohepatitis and Fibrosis.</w:t>
      </w:r>
      <w:r w:rsidRPr="00980EA1">
        <w:t xml:space="preserve"> Clin Gastroenterol Hepatol, 2018. </w:t>
      </w:r>
      <w:r w:rsidRPr="00980EA1">
        <w:rPr>
          <w:b/>
        </w:rPr>
        <w:t>16</w:t>
      </w:r>
      <w:r w:rsidRPr="00980EA1">
        <w:t>(1): p. 123-131.e1.</w:t>
      </w:r>
    </w:p>
    <w:p w14:paraId="6D5F78F8" w14:textId="77777777" w:rsidR="00980EA1" w:rsidRPr="00980EA1" w:rsidRDefault="00980EA1" w:rsidP="00980EA1">
      <w:pPr>
        <w:pStyle w:val="EndNoteBibliography"/>
        <w:spacing w:after="0"/>
        <w:ind w:left="720" w:hanging="720"/>
      </w:pPr>
      <w:r w:rsidRPr="00980EA1">
        <w:t>10.</w:t>
      </w:r>
      <w:r w:rsidRPr="00980EA1">
        <w:tab/>
        <w:t xml:space="preserve">Bano, A., et al., </w:t>
      </w:r>
      <w:r w:rsidRPr="00980EA1">
        <w:rPr>
          <w:i/>
        </w:rPr>
        <w:t>Thyroid Function and the Risk of Nonalcoholic Fatty Liver Disease: The Rotterdam Study.</w:t>
      </w:r>
      <w:r w:rsidRPr="00980EA1">
        <w:t xml:space="preserve"> J Clin Endocrinol Metab, 2016. </w:t>
      </w:r>
      <w:r w:rsidRPr="00980EA1">
        <w:rPr>
          <w:b/>
        </w:rPr>
        <w:t>101</w:t>
      </w:r>
      <w:r w:rsidRPr="00980EA1">
        <w:t>(8): p. 3204-11.</w:t>
      </w:r>
    </w:p>
    <w:p w14:paraId="10514753" w14:textId="77777777" w:rsidR="00980EA1" w:rsidRPr="00980EA1" w:rsidRDefault="00980EA1" w:rsidP="00980EA1">
      <w:pPr>
        <w:pStyle w:val="EndNoteBibliography"/>
        <w:ind w:left="720" w:hanging="720"/>
      </w:pPr>
      <w:r w:rsidRPr="00980EA1">
        <w:t>11.</w:t>
      </w:r>
      <w:r w:rsidRPr="00980EA1">
        <w:tab/>
        <w:t xml:space="preserve">Lee, K.W., et al., </w:t>
      </w:r>
      <w:r w:rsidRPr="00980EA1">
        <w:rPr>
          <w:i/>
        </w:rPr>
        <w:t>Impact of hypothyroidism on the development of non-alcoholic fatty liver disease: A 4-year retrospective cohort study.</w:t>
      </w:r>
      <w:r w:rsidRPr="00980EA1">
        <w:t xml:space="preserve"> Clin Mol Hepatol, 2015. </w:t>
      </w:r>
      <w:r w:rsidRPr="00980EA1">
        <w:rPr>
          <w:b/>
        </w:rPr>
        <w:t>21</w:t>
      </w:r>
      <w:r w:rsidRPr="00980EA1">
        <w:t>(4): p. 372-8.</w:t>
      </w:r>
    </w:p>
    <w:p w14:paraId="37AA887B" w14:textId="50C77E9E" w:rsidR="002F6A9A" w:rsidRDefault="00F07E64" w:rsidP="00980EA1">
      <w:r>
        <w:fldChar w:fldCharType="end"/>
      </w:r>
    </w:p>
    <w:sectPr w:rsidR="002F6A9A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7E64"/>
    <w:rsid w:val="002F6A9A"/>
    <w:rsid w:val="004F00A2"/>
    <w:rsid w:val="006735DF"/>
    <w:rsid w:val="006E51FB"/>
    <w:rsid w:val="00856A75"/>
    <w:rsid w:val="00867ABF"/>
    <w:rsid w:val="00920FEB"/>
    <w:rsid w:val="0093088B"/>
    <w:rsid w:val="00980EA1"/>
    <w:rsid w:val="00B8115E"/>
    <w:rsid w:val="00BC701F"/>
    <w:rsid w:val="00BD409E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1</Words>
  <Characters>7404</Characters>
  <Application>Microsoft Office Word</Application>
  <DocSecurity>0</DocSecurity>
  <Lines>569</Lines>
  <Paragraphs>5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3</cp:revision>
  <dcterms:created xsi:type="dcterms:W3CDTF">2025-11-26T11:10:00Z</dcterms:created>
  <dcterms:modified xsi:type="dcterms:W3CDTF">2025-11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